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09DAD" w14:textId="616F3DFC" w:rsidR="00AB7991" w:rsidRPr="00AB7991" w:rsidRDefault="00AB7991" w:rsidP="00AB7991">
      <w:r w:rsidRPr="00AB7991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>
        <w:t xml:space="preserve"> </w:t>
      </w:r>
      <w:r w:rsidRPr="00A35A01">
        <w:rPr>
          <w:rFonts w:ascii="Times New Roman" w:hAnsi="Times New Roman" w:cs="Times New Roman"/>
          <w:b/>
          <w:bCs/>
          <w:sz w:val="18"/>
          <w:szCs w:val="18"/>
        </w:rPr>
        <w:t>Table 1</w:t>
      </w:r>
      <w:r>
        <w:rPr>
          <w:rFonts w:ascii="URWPalladioL" w:hAnsi="URWPalladioL"/>
          <w:b/>
          <w:bCs/>
          <w:sz w:val="18"/>
          <w:szCs w:val="18"/>
        </w:rPr>
        <w:t xml:space="preserve">. </w:t>
      </w:r>
      <w:r w:rsidRPr="006D3AE8">
        <w:rPr>
          <w:rFonts w:ascii="Times New Roman" w:hAnsi="Times New Roman" w:cs="Times New Roman"/>
          <w:sz w:val="18"/>
          <w:szCs w:val="18"/>
        </w:rPr>
        <w:t>primer sequences for qPCR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414"/>
        <w:gridCol w:w="2765"/>
      </w:tblGrid>
      <w:tr w:rsidR="00AB7991" w14:paraId="64B0B753" w14:textId="77777777" w:rsidTr="002C22F1">
        <w:tc>
          <w:tcPr>
            <w:tcW w:w="2122" w:type="dxa"/>
          </w:tcPr>
          <w:p w14:paraId="370DB709" w14:textId="77777777" w:rsidR="00AB7991" w:rsidRPr="004F4775" w:rsidRDefault="00AB7991" w:rsidP="002C22F1">
            <w:pPr>
              <w:pStyle w:val="a3"/>
              <w:rPr>
                <w:rFonts w:ascii="Times New Roman" w:hAnsi="Times New Roman" w:cs="Times New Roman"/>
                <w:sz w:val="15"/>
                <w:szCs w:val="15"/>
              </w:rPr>
            </w:pPr>
            <w:r w:rsidRPr="004F47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Gene </w:t>
            </w:r>
          </w:p>
        </w:tc>
        <w:tc>
          <w:tcPr>
            <w:tcW w:w="3414" w:type="dxa"/>
          </w:tcPr>
          <w:p w14:paraId="2433AF29" w14:textId="77777777" w:rsidR="00AB7991" w:rsidRPr="004F4775" w:rsidRDefault="00AB7991" w:rsidP="002C22F1">
            <w:pPr>
              <w:pStyle w:val="a3"/>
              <w:rPr>
                <w:rFonts w:ascii="Times New Roman" w:hAnsi="Times New Roman" w:cs="Times New Roman"/>
                <w:sz w:val="15"/>
                <w:szCs w:val="15"/>
              </w:rPr>
            </w:pPr>
            <w:r w:rsidRPr="004F47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ward Primer Sequence (5</w:t>
            </w:r>
            <w:r w:rsidRPr="004F4775">
              <w:rPr>
                <w:rFonts w:ascii="Times New Roman" w:hAnsi="Times New Roman" w:cs="Times New Roman"/>
                <w:position w:val="6"/>
                <w:sz w:val="15"/>
                <w:szCs w:val="15"/>
              </w:rPr>
              <w:t>′</w:t>
            </w:r>
            <w:r w:rsidRPr="004F47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–3</w:t>
            </w:r>
            <w:r w:rsidRPr="004F4775">
              <w:rPr>
                <w:rFonts w:ascii="Times New Roman" w:hAnsi="Times New Roman" w:cs="Times New Roman"/>
                <w:position w:val="6"/>
                <w:sz w:val="15"/>
                <w:szCs w:val="15"/>
              </w:rPr>
              <w:t>′</w:t>
            </w:r>
            <w:r w:rsidRPr="004F47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) </w:t>
            </w:r>
          </w:p>
        </w:tc>
        <w:tc>
          <w:tcPr>
            <w:tcW w:w="2765" w:type="dxa"/>
          </w:tcPr>
          <w:p w14:paraId="6DD37808" w14:textId="77777777" w:rsidR="00AB7991" w:rsidRPr="004F4775" w:rsidRDefault="00AB7991" w:rsidP="002C22F1">
            <w:pPr>
              <w:pStyle w:val="a3"/>
              <w:rPr>
                <w:rFonts w:ascii="Times New Roman" w:hAnsi="Times New Roman" w:cs="Times New Roman"/>
                <w:sz w:val="15"/>
                <w:szCs w:val="15"/>
              </w:rPr>
            </w:pPr>
            <w:r w:rsidRPr="004F47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verse Primer Sequence (5</w:t>
            </w:r>
            <w:r w:rsidRPr="004F4775">
              <w:rPr>
                <w:rFonts w:ascii="Times New Roman" w:hAnsi="Times New Roman" w:cs="Times New Roman"/>
                <w:position w:val="6"/>
                <w:sz w:val="15"/>
                <w:szCs w:val="15"/>
              </w:rPr>
              <w:t>′</w:t>
            </w:r>
            <w:r w:rsidRPr="004F47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–3</w:t>
            </w:r>
            <w:r w:rsidRPr="004F4775">
              <w:rPr>
                <w:rFonts w:ascii="Times New Roman" w:hAnsi="Times New Roman" w:cs="Times New Roman"/>
                <w:position w:val="6"/>
                <w:sz w:val="15"/>
                <w:szCs w:val="15"/>
              </w:rPr>
              <w:t>′</w:t>
            </w:r>
            <w:r w:rsidRPr="004F477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) </w:t>
            </w:r>
          </w:p>
        </w:tc>
      </w:tr>
      <w:tr w:rsidR="00AB7991" w:rsidRPr="00C7404F" w14:paraId="5412D094" w14:textId="77777777" w:rsidTr="002C22F1">
        <w:tc>
          <w:tcPr>
            <w:tcW w:w="2122" w:type="dxa"/>
          </w:tcPr>
          <w:p w14:paraId="6A75E50F" w14:textId="77777777" w:rsidR="00AB7991" w:rsidRPr="002C45E7" w:rsidRDefault="00AB7991" w:rsidP="002C22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C45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L-6(</w:t>
            </w:r>
            <w:proofErr w:type="spellStart"/>
            <w:r w:rsidRPr="002C45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s</w:t>
            </w:r>
            <w:proofErr w:type="spellEnd"/>
            <w:r w:rsidRPr="002C45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  <w:p w14:paraId="47E15E98" w14:textId="77777777" w:rsidR="00AB7991" w:rsidRPr="002C45E7" w:rsidRDefault="00AB7991" w:rsidP="002C22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C45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L-1β(</w:t>
            </w:r>
            <w:proofErr w:type="spellStart"/>
            <w:r w:rsidRPr="002C45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s</w:t>
            </w:r>
            <w:proofErr w:type="spellEnd"/>
            <w:r w:rsidRPr="002C45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  <w:p w14:paraId="2BF6C782" w14:textId="77777777" w:rsidR="00AB7991" w:rsidRPr="002C45E7" w:rsidRDefault="00AB7991" w:rsidP="002C22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C45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NF-α(</w:t>
            </w:r>
            <w:proofErr w:type="spellStart"/>
            <w:r w:rsidRPr="002C45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s</w:t>
            </w:r>
            <w:proofErr w:type="spellEnd"/>
            <w:r w:rsidRPr="002C45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  <w:p w14:paraId="35509B59" w14:textId="77777777" w:rsidR="00AB7991" w:rsidRPr="002C45E7" w:rsidRDefault="00AB7991" w:rsidP="002C22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2C45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PDH(</w:t>
            </w:r>
            <w:proofErr w:type="spellStart"/>
            <w:r w:rsidRPr="002C45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s</w:t>
            </w:r>
            <w:proofErr w:type="spellEnd"/>
            <w:r w:rsidRPr="002C45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414" w:type="dxa"/>
          </w:tcPr>
          <w:p w14:paraId="706465FE" w14:textId="77777777" w:rsidR="00AB7991" w:rsidRDefault="00AB7991" w:rsidP="002C22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740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ACCGCTATGAAGTTCCTCTCTG CACTACAGGCTCCGAGATGAACAAC</w:t>
            </w:r>
          </w:p>
          <w:p w14:paraId="56A9B81C" w14:textId="77777777" w:rsidR="00AB7991" w:rsidRPr="001F1668" w:rsidRDefault="00AB7991" w:rsidP="002C22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35A0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CTCCCTCTCATCAGTCTA</w:t>
            </w:r>
            <w:r w:rsidRPr="00C740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1F166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GGTCGGTGTGAACGGATTTG </w:t>
            </w:r>
          </w:p>
        </w:tc>
        <w:tc>
          <w:tcPr>
            <w:tcW w:w="2765" w:type="dxa"/>
          </w:tcPr>
          <w:p w14:paraId="4808E74F" w14:textId="77777777" w:rsidR="00AB7991" w:rsidRDefault="00AB7991" w:rsidP="002C22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7404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GGTATCCTCTGTGAAGTCTCCT TGTCGTTGCTTGGTTCTCCTTGTAC</w:t>
            </w:r>
          </w:p>
          <w:p w14:paraId="189E9313" w14:textId="77777777" w:rsidR="00AB7991" w:rsidRDefault="00AB7991" w:rsidP="002C22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35A0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CAGCCTTGTCCCTG</w:t>
            </w:r>
          </w:p>
          <w:p w14:paraId="167CFD6C" w14:textId="77777777" w:rsidR="00AB7991" w:rsidRPr="001F1668" w:rsidRDefault="00AB7991" w:rsidP="002C22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F166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GTAGACCATGTAGTTGAGGTCA </w:t>
            </w:r>
          </w:p>
        </w:tc>
      </w:tr>
    </w:tbl>
    <w:p w14:paraId="0E56138E" w14:textId="77777777" w:rsidR="00AB7991" w:rsidRDefault="00AB7991"/>
    <w:sectPr w:rsidR="00AB79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RWPalladioL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991"/>
    <w:rsid w:val="00AB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9C172"/>
  <w15:chartTrackingRefBased/>
  <w15:docId w15:val="{B7D0C27E-332B-A34D-BA3D-E491302FF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99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qFormat/>
    <w:rsid w:val="00AB7991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AB7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7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xitong19@sina.com</dc:creator>
  <cp:keywords/>
  <dc:description/>
  <cp:lastModifiedBy>guoxitong19@sina.com</cp:lastModifiedBy>
  <cp:revision>1</cp:revision>
  <dcterms:created xsi:type="dcterms:W3CDTF">2024-08-16T03:34:00Z</dcterms:created>
  <dcterms:modified xsi:type="dcterms:W3CDTF">2024-08-16T03:36:00Z</dcterms:modified>
</cp:coreProperties>
</file>